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E5C83" w14:textId="76BD07AB" w:rsidR="001B23FB" w:rsidRPr="001B23FB" w:rsidRDefault="001B23FB">
      <w:pPr>
        <w:rPr>
          <w:b/>
          <w:bCs/>
        </w:rPr>
      </w:pPr>
      <w:r>
        <w:rPr>
          <w:b/>
          <w:bCs/>
        </w:rPr>
        <w:t xml:space="preserve">Figure S2: </w:t>
      </w:r>
      <w:r w:rsidRPr="00CB7C90">
        <w:rPr>
          <w:rFonts w:eastAsia="Times New Roman" w:cs="Times New Roman"/>
          <w:b/>
          <w:bCs/>
          <w:color w:val="000000"/>
        </w:rPr>
        <w:t>Observational comparison of topics discussed in 2019 versus 1977</w:t>
      </w:r>
      <w:r w:rsidRPr="00CB7C90">
        <w:rPr>
          <w:rFonts w:eastAsia="Times New Roman" w:cs="Times New Roman"/>
          <w:color w:val="000000"/>
        </w:rPr>
        <w:t xml:space="preserve">. </w:t>
      </w:r>
      <w:r>
        <w:rPr>
          <w:rFonts w:eastAsia="Times New Roman" w:cs="Times New Roman"/>
          <w:color w:val="000000"/>
        </w:rPr>
        <w:t>Specific t</w:t>
      </w:r>
      <w:r w:rsidRPr="00CB7C90">
        <w:rPr>
          <w:rFonts w:eastAsia="Times New Roman" w:cs="Times New Roman"/>
          <w:color w:val="000000"/>
        </w:rPr>
        <w:t xml:space="preserve">opics (right) were formulated by reading through the notes collected, talk slides, and discussion points </w:t>
      </w:r>
      <w:r w:rsidRPr="00CB7C90">
        <w:rPr>
          <w:rFonts w:eastAsia="Times New Roman" w:cs="Times New Roman"/>
          <w:color w:val="000000" w:themeColor="text1"/>
        </w:rPr>
        <w:t>raised at the 2019 Phnom Penh meeting and additionally through careful read of the proceedings, papers and discussions of the 1977 Singapore meeting. Materials were again read carefully and the cumulative frequency of mentions (</w:t>
      </w:r>
      <w:r>
        <w:rPr>
          <w:rFonts w:eastAsia="Times New Roman" w:cs="Times New Roman"/>
          <w:color w:val="000000" w:themeColor="text1"/>
        </w:rPr>
        <w:t>relative size of ribbons</w:t>
      </w:r>
      <w:r w:rsidRPr="00CB7C90">
        <w:rPr>
          <w:rFonts w:eastAsia="Times New Roman" w:cs="Times New Roman"/>
          <w:color w:val="000000" w:themeColor="text1"/>
        </w:rPr>
        <w:t xml:space="preserve">) for each discussion point tallied. </w:t>
      </w:r>
      <w:r>
        <w:rPr>
          <w:rFonts w:eastAsia="Times New Roman" w:cs="Times New Roman"/>
          <w:color w:val="000000" w:themeColor="text1"/>
        </w:rPr>
        <w:t xml:space="preserve">Ribbon colors correspond to dengue (red), </w:t>
      </w:r>
      <w:r w:rsidRPr="00CB7C90">
        <w:rPr>
          <w:rFonts w:eastAsia="Times New Roman" w:cs="Times New Roman"/>
          <w:color w:val="000000" w:themeColor="text1"/>
        </w:rPr>
        <w:t>malaria</w:t>
      </w:r>
      <w:r>
        <w:rPr>
          <w:rFonts w:eastAsia="Times New Roman" w:cs="Times New Roman"/>
          <w:color w:val="000000" w:themeColor="text1"/>
        </w:rPr>
        <w:t xml:space="preserve"> (green),</w:t>
      </w:r>
      <w:r w:rsidRPr="00CB7C90">
        <w:rPr>
          <w:rFonts w:eastAsia="Times New Roman" w:cs="Times New Roman"/>
          <w:color w:val="000000" w:themeColor="text1"/>
        </w:rPr>
        <w:t xml:space="preserve"> or </w:t>
      </w:r>
      <w:r>
        <w:rPr>
          <w:rFonts w:eastAsia="Times New Roman" w:cs="Times New Roman"/>
          <w:color w:val="000000" w:themeColor="text1"/>
        </w:rPr>
        <w:t xml:space="preserve">general </w:t>
      </w:r>
      <w:r w:rsidRPr="00CB7C90">
        <w:rPr>
          <w:rFonts w:eastAsia="Times New Roman" w:cs="Times New Roman"/>
          <w:color w:val="000000" w:themeColor="text1"/>
        </w:rPr>
        <w:t xml:space="preserve">VBD </w:t>
      </w:r>
      <w:r>
        <w:rPr>
          <w:rFonts w:eastAsia="Times New Roman" w:cs="Times New Roman"/>
          <w:color w:val="000000" w:themeColor="text1"/>
        </w:rPr>
        <w:t>(blue</w:t>
      </w:r>
      <w:r w:rsidRPr="00CB7C90">
        <w:rPr>
          <w:rFonts w:eastAsia="Times New Roman" w:cs="Times New Roman"/>
          <w:color w:val="000000"/>
        </w:rPr>
        <w:t>)</w:t>
      </w:r>
      <w:r>
        <w:rPr>
          <w:rFonts w:eastAsia="Times New Roman" w:cs="Times New Roman"/>
          <w:color w:val="000000"/>
        </w:rPr>
        <w:t xml:space="preserve"> discussion. Ribbon connections to the left panel describe the meeting (</w:t>
      </w:r>
      <w:r w:rsidRPr="00CB7C90">
        <w:rPr>
          <w:rFonts w:eastAsia="Times New Roman" w:cs="Times New Roman"/>
          <w:color w:val="000000"/>
        </w:rPr>
        <w:t xml:space="preserve">1977 </w:t>
      </w:r>
      <w:r>
        <w:rPr>
          <w:rFonts w:eastAsia="Times New Roman" w:cs="Times New Roman"/>
          <w:color w:val="000000"/>
        </w:rPr>
        <w:t>and/</w:t>
      </w:r>
      <w:r w:rsidRPr="00CB7C90">
        <w:rPr>
          <w:rFonts w:eastAsia="Times New Roman" w:cs="Times New Roman"/>
          <w:color w:val="000000"/>
        </w:rPr>
        <w:t>or 2019</w:t>
      </w:r>
      <w:r>
        <w:rPr>
          <w:rFonts w:eastAsia="Times New Roman" w:cs="Times New Roman"/>
          <w:color w:val="000000"/>
        </w:rPr>
        <w:t>) at which topics and disease were discussed</w:t>
      </w:r>
      <w:r w:rsidRPr="00CB7C90">
        <w:rPr>
          <w:rFonts w:eastAsia="Times New Roman" w:cs="Times New Roman"/>
          <w:color w:val="000000"/>
        </w:rPr>
        <w:t>. Relative frequency of each topic is proportional to the size of the grey boxes surrounding the topic text.</w:t>
      </w:r>
      <w:r>
        <w:rPr>
          <w:rFonts w:eastAsia="Times New Roman" w:cs="Times New Roman"/>
          <w:color w:val="000000"/>
        </w:rPr>
        <w:t xml:space="preserve"> </w:t>
      </w:r>
      <w:r>
        <w:rPr>
          <w:b/>
          <w:bCs/>
          <w:noProof/>
        </w:rPr>
        <w:drawing>
          <wp:inline distT="0" distB="0" distL="0" distR="0" wp14:anchorId="20FD962B" wp14:editId="13E4BB9C">
            <wp:extent cx="3496226" cy="649807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4.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99767" cy="6504657"/>
                    </a:xfrm>
                    <a:prstGeom prst="rect">
                      <a:avLst/>
                    </a:prstGeom>
                  </pic:spPr>
                </pic:pic>
              </a:graphicData>
            </a:graphic>
          </wp:inline>
        </w:drawing>
      </w:r>
    </w:p>
    <w:sectPr w:rsidR="001B23FB" w:rsidRPr="001B23FB" w:rsidSect="00AF41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1FF"/>
    <w:rsid w:val="00031CEF"/>
    <w:rsid w:val="000474E8"/>
    <w:rsid w:val="00061D18"/>
    <w:rsid w:val="0007303E"/>
    <w:rsid w:val="000738D0"/>
    <w:rsid w:val="00084273"/>
    <w:rsid w:val="000A2175"/>
    <w:rsid w:val="000B4AD4"/>
    <w:rsid w:val="001105D0"/>
    <w:rsid w:val="00122B77"/>
    <w:rsid w:val="00136349"/>
    <w:rsid w:val="00147D52"/>
    <w:rsid w:val="001929FB"/>
    <w:rsid w:val="001A1AF1"/>
    <w:rsid w:val="001B00A3"/>
    <w:rsid w:val="001B23FB"/>
    <w:rsid w:val="001E2883"/>
    <w:rsid w:val="001F6736"/>
    <w:rsid w:val="002D33FC"/>
    <w:rsid w:val="0030235E"/>
    <w:rsid w:val="00305379"/>
    <w:rsid w:val="00337262"/>
    <w:rsid w:val="003630CA"/>
    <w:rsid w:val="003C5766"/>
    <w:rsid w:val="003E0AAA"/>
    <w:rsid w:val="00460C5C"/>
    <w:rsid w:val="004D61AE"/>
    <w:rsid w:val="005953CA"/>
    <w:rsid w:val="005B6CE6"/>
    <w:rsid w:val="005E50DA"/>
    <w:rsid w:val="00612D2F"/>
    <w:rsid w:val="00625162"/>
    <w:rsid w:val="00633AD6"/>
    <w:rsid w:val="0064359C"/>
    <w:rsid w:val="00665E26"/>
    <w:rsid w:val="006A4500"/>
    <w:rsid w:val="006B2445"/>
    <w:rsid w:val="006D1371"/>
    <w:rsid w:val="006E0385"/>
    <w:rsid w:val="00712C7C"/>
    <w:rsid w:val="0071425C"/>
    <w:rsid w:val="00737BEA"/>
    <w:rsid w:val="00772204"/>
    <w:rsid w:val="00784946"/>
    <w:rsid w:val="00784FB7"/>
    <w:rsid w:val="007C59FA"/>
    <w:rsid w:val="007D5634"/>
    <w:rsid w:val="007F5332"/>
    <w:rsid w:val="00806E1B"/>
    <w:rsid w:val="00890016"/>
    <w:rsid w:val="00897FF1"/>
    <w:rsid w:val="008B3CF6"/>
    <w:rsid w:val="008C246E"/>
    <w:rsid w:val="008D2932"/>
    <w:rsid w:val="008D79E1"/>
    <w:rsid w:val="008E7841"/>
    <w:rsid w:val="009411D2"/>
    <w:rsid w:val="00967B1A"/>
    <w:rsid w:val="00993E85"/>
    <w:rsid w:val="009C023D"/>
    <w:rsid w:val="009E597A"/>
    <w:rsid w:val="00A22280"/>
    <w:rsid w:val="00A5251B"/>
    <w:rsid w:val="00A901FF"/>
    <w:rsid w:val="00AD066D"/>
    <w:rsid w:val="00AF4169"/>
    <w:rsid w:val="00AF60E5"/>
    <w:rsid w:val="00AF65AB"/>
    <w:rsid w:val="00B3254F"/>
    <w:rsid w:val="00B542DF"/>
    <w:rsid w:val="00B555A1"/>
    <w:rsid w:val="00B66857"/>
    <w:rsid w:val="00BB289C"/>
    <w:rsid w:val="00BD117F"/>
    <w:rsid w:val="00BF264F"/>
    <w:rsid w:val="00C467CD"/>
    <w:rsid w:val="00C71FD4"/>
    <w:rsid w:val="00C94A9D"/>
    <w:rsid w:val="00CA22AB"/>
    <w:rsid w:val="00CD4AB2"/>
    <w:rsid w:val="00D47DAB"/>
    <w:rsid w:val="00D6729F"/>
    <w:rsid w:val="00DC0FDC"/>
    <w:rsid w:val="00DC2498"/>
    <w:rsid w:val="00DF2516"/>
    <w:rsid w:val="00DF4030"/>
    <w:rsid w:val="00E02BC3"/>
    <w:rsid w:val="00E310D5"/>
    <w:rsid w:val="00E35097"/>
    <w:rsid w:val="00E86B4D"/>
    <w:rsid w:val="00F02B63"/>
    <w:rsid w:val="00F07DD5"/>
    <w:rsid w:val="00F528FF"/>
    <w:rsid w:val="00F60DE2"/>
    <w:rsid w:val="00F70087"/>
    <w:rsid w:val="00F86D04"/>
    <w:rsid w:val="00F9275F"/>
    <w:rsid w:val="00FD0E0D"/>
    <w:rsid w:val="00FD26A2"/>
    <w:rsid w:val="00FD6BD2"/>
    <w:rsid w:val="00FF3140"/>
    <w:rsid w:val="00FF7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3C3D8F"/>
  <w15:chartTrackingRefBased/>
  <w15:docId w15:val="{D18C9B78-00CE-0148-84D2-E6C3B319E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01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01FF"/>
    <w:rPr>
      <w:rFonts w:ascii="Times New Roman" w:hAnsi="Times New Roman" w:cs="Times New Roman"/>
      <w:sz w:val="18"/>
      <w:szCs w:val="18"/>
    </w:rPr>
  </w:style>
  <w:style w:type="paragraph" w:styleId="CommentText">
    <w:name w:val="annotation text"/>
    <w:basedOn w:val="Normal"/>
    <w:link w:val="CommentTextChar"/>
    <w:uiPriority w:val="99"/>
    <w:unhideWhenUsed/>
    <w:rsid w:val="00A901FF"/>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A901FF"/>
    <w:rPr>
      <w:rFonts w:ascii="Arial" w:eastAsia="Arial" w:hAnsi="Arial" w:cs="Arial"/>
      <w:sz w:val="20"/>
      <w:szCs w:val="20"/>
      <w:lang w:val="en"/>
    </w:rPr>
  </w:style>
  <w:style w:type="table" w:styleId="TableGrid">
    <w:name w:val="Table Grid"/>
    <w:basedOn w:val="TableNormal"/>
    <w:uiPriority w:val="39"/>
    <w:rsid w:val="00A901FF"/>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901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4</Characters>
  <Application>Microsoft Office Word</Application>
  <DocSecurity>0</DocSecurity>
  <Lines>5</Lines>
  <Paragraphs>1</Paragraphs>
  <ScaleCrop>false</ScaleCrop>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 Christofferson</dc:creator>
  <cp:keywords/>
  <dc:description/>
  <cp:lastModifiedBy>Manning, Jessica (NIH/NIAID) [E]</cp:lastModifiedBy>
  <cp:revision>3</cp:revision>
  <dcterms:created xsi:type="dcterms:W3CDTF">2020-04-30T13:41:00Z</dcterms:created>
  <dcterms:modified xsi:type="dcterms:W3CDTF">2020-04-30T13:41:00Z</dcterms:modified>
</cp:coreProperties>
</file>